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01" w:type="dxa"/>
        <w:tblLook w:val="04A0" w:firstRow="1" w:lastRow="0" w:firstColumn="1" w:lastColumn="0" w:noHBand="0" w:noVBand="1"/>
      </w:tblPr>
      <w:tblGrid>
        <w:gridCol w:w="1801"/>
        <w:gridCol w:w="1890"/>
        <w:gridCol w:w="1170"/>
        <w:gridCol w:w="270"/>
        <w:gridCol w:w="2519"/>
        <w:gridCol w:w="660"/>
        <w:gridCol w:w="276"/>
        <w:gridCol w:w="2263"/>
        <w:gridCol w:w="966"/>
        <w:gridCol w:w="276"/>
        <w:gridCol w:w="2388"/>
        <w:gridCol w:w="822"/>
      </w:tblGrid>
      <w:tr w:rsidR="00542409" w:rsidRPr="00227D55" w14:paraId="25530A2F" w14:textId="77777777" w:rsidTr="00542409">
        <w:trPr>
          <w:trHeight w:val="305"/>
        </w:trPr>
        <w:tc>
          <w:tcPr>
            <w:tcW w:w="15301" w:type="dxa"/>
            <w:gridSpan w:val="12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DA45B64" w14:textId="2F14CD0F" w:rsidR="00542409" w:rsidRPr="00B22195" w:rsidRDefault="00542409" w:rsidP="00542409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Table S3. </w:t>
            </w:r>
            <w:r w:rsidRPr="00542409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Cox Proportional Hazards Regression Analysis of All</w:t>
            </w:r>
            <w:r w:rsidRPr="00542409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-</w:t>
            </w:r>
            <w:r w:rsidRPr="00542409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Cause Mortality by Dialysis Shift</w:t>
            </w:r>
            <w:r w:rsidRPr="00542409">
              <w:rPr>
                <w:rFonts w:asciiTheme="minorEastAsia" w:eastAsiaTheme="minorEastAsia" w:hAnsiTheme="minorEastAsia" w:cs="Times New Roman"/>
                <w:sz w:val="18"/>
                <w:szCs w:val="18"/>
              </w:rPr>
              <w:t xml:space="preserve"> Stratified by </w:t>
            </w:r>
            <w:r w:rsidR="0054250E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Vascular </w:t>
            </w:r>
            <w:r w:rsidRPr="00542409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Access</w:t>
            </w:r>
            <w:r w:rsidR="0054250E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Type.</w:t>
            </w:r>
          </w:p>
        </w:tc>
      </w:tr>
      <w:tr w:rsidR="00B22195" w:rsidRPr="00227D55" w14:paraId="4DDB97AA" w14:textId="77777777" w:rsidTr="00542409">
        <w:trPr>
          <w:trHeight w:val="305"/>
        </w:trPr>
        <w:tc>
          <w:tcPr>
            <w:tcW w:w="180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1D2F327" w14:textId="77777777" w:rsidR="00B22195" w:rsidRPr="00227D5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50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C70479" w14:textId="0183B36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AVF</w:t>
            </w:r>
          </w:p>
        </w:tc>
        <w:tc>
          <w:tcPr>
            <w:tcW w:w="276" w:type="dxa"/>
            <w:tcBorders>
              <w:top w:val="single" w:sz="12" w:space="0" w:color="auto"/>
            </w:tcBorders>
            <w:shd w:val="clear" w:color="000000" w:fill="FFFFFF"/>
          </w:tcPr>
          <w:p w14:paraId="02035F9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715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677D2B7" w14:textId="4692E69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CVC</w:t>
            </w:r>
          </w:p>
        </w:tc>
      </w:tr>
      <w:tr w:rsidR="00B22195" w:rsidRPr="00227D55" w14:paraId="2AC2B76B" w14:textId="77777777" w:rsidTr="00B22195">
        <w:trPr>
          <w:trHeight w:val="305"/>
        </w:trPr>
        <w:tc>
          <w:tcPr>
            <w:tcW w:w="1801" w:type="dxa"/>
            <w:vMerge w:val="restart"/>
            <w:shd w:val="clear" w:color="000000" w:fill="FFFFFF"/>
            <w:noWrap/>
            <w:vAlign w:val="center"/>
            <w:hideMark/>
          </w:tcPr>
          <w:p w14:paraId="7C5635C9" w14:textId="77777777" w:rsidR="00B22195" w:rsidRPr="00227D5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A68D7" w14:textId="1526A5F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Univariable Cox Regression Analysi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4CDA8" w14:textId="1F8D1BDA" w:rsidR="00B22195" w:rsidRPr="00B2219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27FCB" w14:textId="5367F671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ultivariable Cox Regression Analysis</w:t>
            </w:r>
          </w:p>
        </w:tc>
        <w:tc>
          <w:tcPr>
            <w:tcW w:w="276" w:type="dxa"/>
            <w:shd w:val="clear" w:color="000000" w:fill="FFFFFF"/>
          </w:tcPr>
          <w:p w14:paraId="1FED7FD1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54D2C12" w14:textId="2930BC0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Univariable Cox Regression Analysis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2CA0A2C1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9909577" w14:textId="03DD34C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ultivariable Cox Regression Analysis</w:t>
            </w:r>
          </w:p>
        </w:tc>
      </w:tr>
      <w:tr w:rsidR="00B22195" w:rsidRPr="00227D55" w14:paraId="730DF6DB" w14:textId="77777777" w:rsidTr="00B22195">
        <w:trPr>
          <w:trHeight w:val="305"/>
        </w:trPr>
        <w:tc>
          <w:tcPr>
            <w:tcW w:w="18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035EC3" w14:textId="77777777" w:rsidR="00B22195" w:rsidRPr="00227D5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71EFB" w14:textId="5E32AB9A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proofErr w:type="gramStart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C493D" w14:textId="432D617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2A2FF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3D199" w14:textId="500C2740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proofErr w:type="gramStart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CC6ED" w14:textId="322AB1D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000000" w:fill="FFFFFF"/>
          </w:tcPr>
          <w:p w14:paraId="4A88651D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9BDC67" w14:textId="1F5CDD3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proofErr w:type="gramStart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635794" w14:textId="1F19B19C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237B7D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45697C" w14:textId="46DE9F5E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proofErr w:type="gramStart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ECBCA5" w14:textId="17720541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B22195" w:rsidRPr="00227D55" w14:paraId="7444ED62" w14:textId="77777777" w:rsidTr="00B22195">
        <w:trPr>
          <w:trHeight w:val="305"/>
        </w:trPr>
        <w:tc>
          <w:tcPr>
            <w:tcW w:w="18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9C42591" w14:textId="7777777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Dia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lysis shif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E22F2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38A2C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CA30A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B9F1A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67966B8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1A6677C3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000000" w:fill="FFFFFF"/>
          </w:tcPr>
          <w:p w14:paraId="680D424A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</w:tcPr>
          <w:p w14:paraId="5FB4F18A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3BA3211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000000" w:fill="FFFFFF"/>
          </w:tcPr>
          <w:p w14:paraId="7C3A112D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000000" w:fill="FFFFFF"/>
          </w:tcPr>
          <w:p w14:paraId="5AB1DBAA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B22195" w:rsidRPr="00227D55" w14:paraId="01310A56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1353C6A2" w14:textId="38BF76E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orning</w:t>
            </w:r>
          </w:p>
        </w:tc>
        <w:tc>
          <w:tcPr>
            <w:tcW w:w="1890" w:type="dxa"/>
            <w:shd w:val="clear" w:color="000000" w:fill="FFFFFF"/>
            <w:noWrap/>
            <w:vAlign w:val="center"/>
            <w:hideMark/>
          </w:tcPr>
          <w:p w14:paraId="0FF7FC69" w14:textId="18F7B53C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79B0D87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14:paraId="5262D586" w14:textId="344ACBD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14:paraId="34A65B95" w14:textId="632DCDE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  <w:hideMark/>
          </w:tcPr>
          <w:p w14:paraId="6D143E2A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CA1C5B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52A21FF" w14:textId="5A44A110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5C66EF6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3FC26D9" w14:textId="15E3C72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2B6B5582" w14:textId="7A05DFA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4FBC2DA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B22195" w:rsidRPr="00227D55" w14:paraId="7B29FEB9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51663977" w14:textId="77647D9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Afternoon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59B77B39" w14:textId="507E4BB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165(1.222, 3.833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6EFF1BB6" w14:textId="3E743A2E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8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BD7056F" w14:textId="0BE8C158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2F857F5" w14:textId="79F56CC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937(1.068, 3.515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C53034E" w14:textId="53EA44B8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30</w:t>
            </w:r>
          </w:p>
        </w:tc>
        <w:tc>
          <w:tcPr>
            <w:tcW w:w="276" w:type="dxa"/>
            <w:shd w:val="clear" w:color="000000" w:fill="FFFFFF"/>
          </w:tcPr>
          <w:p w14:paraId="77B2B51A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DDAAA9F" w14:textId="0FADA0F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718(0.690, 4.275)</w:t>
            </w:r>
          </w:p>
        </w:tc>
        <w:tc>
          <w:tcPr>
            <w:tcW w:w="966" w:type="dxa"/>
            <w:shd w:val="clear" w:color="000000" w:fill="FFFFFF"/>
          </w:tcPr>
          <w:p w14:paraId="68D0591F" w14:textId="3535095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245</w:t>
            </w:r>
          </w:p>
        </w:tc>
        <w:tc>
          <w:tcPr>
            <w:tcW w:w="276" w:type="dxa"/>
            <w:shd w:val="clear" w:color="000000" w:fill="FFFFFF"/>
          </w:tcPr>
          <w:p w14:paraId="1BF7DF6B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F42C798" w14:textId="574B316C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47(0.452, 3.440)</w:t>
            </w:r>
          </w:p>
        </w:tc>
        <w:tc>
          <w:tcPr>
            <w:tcW w:w="822" w:type="dxa"/>
            <w:shd w:val="clear" w:color="000000" w:fill="FFFFFF"/>
          </w:tcPr>
          <w:p w14:paraId="0FEFBCC8" w14:textId="6105BE9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70</w:t>
            </w:r>
          </w:p>
        </w:tc>
      </w:tr>
      <w:tr w:rsidR="00B22195" w:rsidRPr="00227D55" w14:paraId="139E9046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151DF6A5" w14:textId="6E024210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Night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98BE019" w14:textId="0E8F417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156(0.519, 2.573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620F5D9" w14:textId="25078898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22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9846CB5" w14:textId="2D10035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84B44A7" w14:textId="5E654CF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31(0.414, 2.090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A959FE6" w14:textId="77B0CCE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62</w:t>
            </w:r>
          </w:p>
        </w:tc>
        <w:tc>
          <w:tcPr>
            <w:tcW w:w="276" w:type="dxa"/>
            <w:shd w:val="clear" w:color="000000" w:fill="FFFFFF"/>
          </w:tcPr>
          <w:p w14:paraId="4923FD3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4B70054" w14:textId="3864EEEB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32(0.475, 3.194)</w:t>
            </w:r>
          </w:p>
        </w:tc>
        <w:tc>
          <w:tcPr>
            <w:tcW w:w="966" w:type="dxa"/>
            <w:shd w:val="clear" w:color="000000" w:fill="FFFFFF"/>
          </w:tcPr>
          <w:p w14:paraId="7B9450F5" w14:textId="79FAA050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68</w:t>
            </w:r>
          </w:p>
        </w:tc>
        <w:tc>
          <w:tcPr>
            <w:tcW w:w="276" w:type="dxa"/>
            <w:shd w:val="clear" w:color="000000" w:fill="FFFFFF"/>
          </w:tcPr>
          <w:p w14:paraId="03F2BAE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11F9A337" w14:textId="5680ECCC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610(0.531, 4.877)</w:t>
            </w:r>
          </w:p>
        </w:tc>
        <w:tc>
          <w:tcPr>
            <w:tcW w:w="822" w:type="dxa"/>
            <w:shd w:val="clear" w:color="000000" w:fill="FFFFFF"/>
          </w:tcPr>
          <w:p w14:paraId="30F7204A" w14:textId="1A487BB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00</w:t>
            </w:r>
          </w:p>
        </w:tc>
      </w:tr>
      <w:tr w:rsidR="00B22195" w:rsidRPr="00227D55" w14:paraId="1BA0E79B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45119BA8" w14:textId="7777777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Ag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F8D47C8" w14:textId="44C91CF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04(0.983, 1.025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A07B5FE" w14:textId="631721D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20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4DDD886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DC83AEA" w14:textId="1BDB158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94(0.972, 1.018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588D942" w14:textId="1CFEEBE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29</w:t>
            </w:r>
          </w:p>
        </w:tc>
        <w:tc>
          <w:tcPr>
            <w:tcW w:w="276" w:type="dxa"/>
            <w:shd w:val="clear" w:color="000000" w:fill="FFFFFF"/>
          </w:tcPr>
          <w:p w14:paraId="0E037FF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374FCE30" w14:textId="43EE17FB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28(1.004, 1.053)</w:t>
            </w:r>
          </w:p>
        </w:tc>
        <w:tc>
          <w:tcPr>
            <w:tcW w:w="966" w:type="dxa"/>
            <w:shd w:val="clear" w:color="000000" w:fill="FFFFFF"/>
          </w:tcPr>
          <w:p w14:paraId="0BA5E387" w14:textId="401A804D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22</w:t>
            </w:r>
          </w:p>
        </w:tc>
        <w:tc>
          <w:tcPr>
            <w:tcW w:w="276" w:type="dxa"/>
            <w:shd w:val="clear" w:color="000000" w:fill="FFFFFF"/>
          </w:tcPr>
          <w:p w14:paraId="76166E95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59D4157" w14:textId="754DC82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31(0.996, 1.067)</w:t>
            </w:r>
          </w:p>
        </w:tc>
        <w:tc>
          <w:tcPr>
            <w:tcW w:w="822" w:type="dxa"/>
            <w:shd w:val="clear" w:color="000000" w:fill="FFFFFF"/>
          </w:tcPr>
          <w:p w14:paraId="0CE08026" w14:textId="734BEF8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85</w:t>
            </w:r>
          </w:p>
        </w:tc>
      </w:tr>
      <w:tr w:rsidR="00B22195" w:rsidRPr="00227D55" w14:paraId="54DB09E9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06E1E8D3" w14:textId="7777777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Sex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3AD8D05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407AC4B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5698AEB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7D0332C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7EBF311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7CA24EF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70F78A83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</w:tcPr>
          <w:p w14:paraId="6389AB7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382DE9A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EA27789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79D0A87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B22195" w:rsidRPr="00227D55" w14:paraId="6D718B82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72180A15" w14:textId="012F6C71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1F47AAB0" w14:textId="2EF5C70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B6BDA83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3AA8C63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0D87FAB" w14:textId="3A27B27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CA68475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B346553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42025C7" w14:textId="42B67EEB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00560A41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FD4139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6014A21" w14:textId="3BBC2BA9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A8578A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B22195" w:rsidRPr="00227D55" w14:paraId="0157B994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801DDF5" w14:textId="61BD3DA2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Femal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AACD0DA" w14:textId="0AC5A3F9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70(0.318, 1.02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2D514AA" w14:textId="62ED4488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59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3866C97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2700A47D" w14:textId="7A2F411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54(0.352, 1.216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EB31BC3" w14:textId="60339FF1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79</w:t>
            </w:r>
          </w:p>
        </w:tc>
        <w:tc>
          <w:tcPr>
            <w:tcW w:w="276" w:type="dxa"/>
            <w:shd w:val="clear" w:color="000000" w:fill="FFFFFF"/>
          </w:tcPr>
          <w:p w14:paraId="183CE534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7331BBCD" w14:textId="0843827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582(0.752, 3.327)</w:t>
            </w:r>
          </w:p>
        </w:tc>
        <w:tc>
          <w:tcPr>
            <w:tcW w:w="966" w:type="dxa"/>
            <w:shd w:val="clear" w:color="000000" w:fill="FFFFFF"/>
          </w:tcPr>
          <w:p w14:paraId="55FEA55A" w14:textId="30C8CC3A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227</w:t>
            </w:r>
          </w:p>
        </w:tc>
        <w:tc>
          <w:tcPr>
            <w:tcW w:w="276" w:type="dxa"/>
            <w:shd w:val="clear" w:color="000000" w:fill="FFFFFF"/>
          </w:tcPr>
          <w:p w14:paraId="251A4D88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7D1D1A18" w14:textId="64F6C7F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765(0.753, 4.138)</w:t>
            </w:r>
          </w:p>
        </w:tc>
        <w:tc>
          <w:tcPr>
            <w:tcW w:w="822" w:type="dxa"/>
            <w:shd w:val="clear" w:color="000000" w:fill="FFFFFF"/>
          </w:tcPr>
          <w:p w14:paraId="607EF3B1" w14:textId="758A29CC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91</w:t>
            </w:r>
          </w:p>
        </w:tc>
      </w:tr>
      <w:tr w:rsidR="00B22195" w:rsidRPr="00227D55" w14:paraId="3CB912C6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1D7701F0" w14:textId="7777777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Diabetes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79921D3E" w14:textId="523B4B1A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774(1.032, 3.05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578BCAF" w14:textId="39DB5807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38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33EB700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A365A8B" w14:textId="01F56460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09(0.672, 2.173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423C6CB3" w14:textId="4A9DA5E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27</w:t>
            </w:r>
          </w:p>
        </w:tc>
        <w:tc>
          <w:tcPr>
            <w:tcW w:w="276" w:type="dxa"/>
            <w:shd w:val="clear" w:color="000000" w:fill="FFFFFF"/>
          </w:tcPr>
          <w:p w14:paraId="2322DF94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BE7EE5C" w14:textId="0E83781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84(0.500, 2.350)</w:t>
            </w:r>
          </w:p>
        </w:tc>
        <w:tc>
          <w:tcPr>
            <w:tcW w:w="966" w:type="dxa"/>
            <w:shd w:val="clear" w:color="000000" w:fill="FFFFFF"/>
          </w:tcPr>
          <w:p w14:paraId="5BAFFEBC" w14:textId="481BDBF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38</w:t>
            </w:r>
          </w:p>
        </w:tc>
        <w:tc>
          <w:tcPr>
            <w:tcW w:w="276" w:type="dxa"/>
            <w:shd w:val="clear" w:color="000000" w:fill="FFFFFF"/>
          </w:tcPr>
          <w:p w14:paraId="09CC5ECC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05D6C30" w14:textId="245A9FD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471(0.526, 4.116)</w:t>
            </w:r>
          </w:p>
        </w:tc>
        <w:tc>
          <w:tcPr>
            <w:tcW w:w="822" w:type="dxa"/>
            <w:shd w:val="clear" w:color="000000" w:fill="FFFFFF"/>
          </w:tcPr>
          <w:p w14:paraId="1B0C2A22" w14:textId="3AE5C48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62</w:t>
            </w:r>
          </w:p>
        </w:tc>
      </w:tr>
      <w:tr w:rsidR="00B22195" w:rsidRPr="00227D55" w14:paraId="4B4C9734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2312158A" w14:textId="4DAB0FAC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LVEF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7D12049" w14:textId="73867101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8(0.957, 1.00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CD03921" w14:textId="282A0C2F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45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5B2C920F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57EC3904" w14:textId="68447AA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06(0.981, 1.032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1C543A0D" w14:textId="2E5C883F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45</w:t>
            </w:r>
          </w:p>
        </w:tc>
        <w:tc>
          <w:tcPr>
            <w:tcW w:w="276" w:type="dxa"/>
            <w:shd w:val="clear" w:color="000000" w:fill="FFFFFF"/>
          </w:tcPr>
          <w:p w14:paraId="6643D844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3CC96D9" w14:textId="6C1F0B59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84(0.950, 1.020)</w:t>
            </w:r>
          </w:p>
        </w:tc>
        <w:tc>
          <w:tcPr>
            <w:tcW w:w="966" w:type="dxa"/>
            <w:shd w:val="clear" w:color="000000" w:fill="FFFFFF"/>
          </w:tcPr>
          <w:p w14:paraId="6AC3DD1E" w14:textId="60AA7DE1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86</w:t>
            </w:r>
          </w:p>
        </w:tc>
        <w:tc>
          <w:tcPr>
            <w:tcW w:w="276" w:type="dxa"/>
            <w:shd w:val="clear" w:color="000000" w:fill="FFFFFF"/>
          </w:tcPr>
          <w:p w14:paraId="7706C361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9824743" w14:textId="6B8513C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2(0.927, 1.019)</w:t>
            </w:r>
          </w:p>
        </w:tc>
        <w:tc>
          <w:tcPr>
            <w:tcW w:w="822" w:type="dxa"/>
            <w:shd w:val="clear" w:color="000000" w:fill="FFFFFF"/>
          </w:tcPr>
          <w:p w14:paraId="75F4CC40" w14:textId="14EB1CEB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241</w:t>
            </w:r>
          </w:p>
        </w:tc>
      </w:tr>
      <w:tr w:rsidR="00B22195" w:rsidRPr="00227D55" w14:paraId="0CBD6A70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54518BB8" w14:textId="77777777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pro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-BNP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5769E5EA" w14:textId="7F48357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3.406(2.038, 5.69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4A61435" w14:textId="4E326694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261F2B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42A86E68" w14:textId="5D889B5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409(1.302, 4.457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2A05A28" w14:textId="34A9D8FE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5</w:t>
            </w:r>
          </w:p>
        </w:tc>
        <w:tc>
          <w:tcPr>
            <w:tcW w:w="276" w:type="dxa"/>
            <w:shd w:val="clear" w:color="000000" w:fill="FFFFFF"/>
          </w:tcPr>
          <w:p w14:paraId="6CAF8A38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5567072" w14:textId="6F7B171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798(1.203, 6.507)</w:t>
            </w:r>
          </w:p>
        </w:tc>
        <w:tc>
          <w:tcPr>
            <w:tcW w:w="966" w:type="dxa"/>
            <w:shd w:val="clear" w:color="000000" w:fill="FFFFFF"/>
          </w:tcPr>
          <w:p w14:paraId="002480B0" w14:textId="6A0510A3" w:rsidR="00B22195" w:rsidRPr="00211B11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11B11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17</w:t>
            </w:r>
          </w:p>
        </w:tc>
        <w:tc>
          <w:tcPr>
            <w:tcW w:w="276" w:type="dxa"/>
            <w:shd w:val="clear" w:color="000000" w:fill="FFFFFF"/>
          </w:tcPr>
          <w:p w14:paraId="1369870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26ED085" w14:textId="6C2C576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613(0.995, 6.682)</w:t>
            </w:r>
          </w:p>
        </w:tc>
        <w:tc>
          <w:tcPr>
            <w:tcW w:w="822" w:type="dxa"/>
            <w:shd w:val="clear" w:color="000000" w:fill="FFFFFF"/>
          </w:tcPr>
          <w:p w14:paraId="00425B83" w14:textId="3B9D656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51</w:t>
            </w:r>
          </w:p>
        </w:tc>
      </w:tr>
      <w:tr w:rsidR="00B22195" w:rsidRPr="00227D55" w14:paraId="1B3C8913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1513C40E" w14:textId="4A247BF1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Employment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255158B" w14:textId="6469777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.638</w:t>
            </w: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(0.200, 2.038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52841C7" w14:textId="6BB3AE38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49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4701F5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0C6E7731" w14:textId="2693D24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147(0.328, 4.007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04DF4395" w14:textId="75336B6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30</w:t>
            </w:r>
          </w:p>
        </w:tc>
        <w:tc>
          <w:tcPr>
            <w:tcW w:w="276" w:type="dxa"/>
            <w:shd w:val="clear" w:color="000000" w:fill="FFFFFF"/>
          </w:tcPr>
          <w:p w14:paraId="0430682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017418E" w14:textId="7AFDF63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259(0.035, 1.906)</w:t>
            </w:r>
          </w:p>
        </w:tc>
        <w:tc>
          <w:tcPr>
            <w:tcW w:w="966" w:type="dxa"/>
            <w:shd w:val="clear" w:color="000000" w:fill="FFFFFF"/>
          </w:tcPr>
          <w:p w14:paraId="273ACBB0" w14:textId="1D4F22E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85</w:t>
            </w:r>
          </w:p>
        </w:tc>
        <w:tc>
          <w:tcPr>
            <w:tcW w:w="276" w:type="dxa"/>
            <w:shd w:val="clear" w:color="000000" w:fill="FFFFFF"/>
          </w:tcPr>
          <w:p w14:paraId="15A4F66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748CC01A" w14:textId="378F1C39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42(0.057, 7.251)</w:t>
            </w:r>
          </w:p>
        </w:tc>
        <w:tc>
          <w:tcPr>
            <w:tcW w:w="822" w:type="dxa"/>
            <w:shd w:val="clear" w:color="000000" w:fill="FFFFFF"/>
          </w:tcPr>
          <w:p w14:paraId="56B28F9E" w14:textId="49BC9D0C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20</w:t>
            </w:r>
          </w:p>
        </w:tc>
      </w:tr>
      <w:tr w:rsidR="00B22195" w:rsidRPr="00227D55" w14:paraId="3670386D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7C636E39" w14:textId="7B309AD4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Education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D88762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7284F04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06C186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7DF214D7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4B16771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7E27D8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6F5656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</w:tcPr>
          <w:p w14:paraId="0F40DCD8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46650091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2BD39A10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6FCA140D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B22195" w:rsidRPr="00227D55" w14:paraId="009017F5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0A317143" w14:textId="0B525112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Primary and below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5D2CBA4" w14:textId="66722D8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2DB242D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C07A4C5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5C48EBE9" w14:textId="27498AF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748F3B62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5E61477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6ABE86E" w14:textId="1F1A893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1C009D94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5EA9F388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8F08E29" w14:textId="341ED72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F8A87FE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B22195" w:rsidRPr="00227D55" w14:paraId="2026DA01" w14:textId="77777777" w:rsidTr="003B0124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2F3CF12" w14:textId="6FFCE96A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High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school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E5BC0CD" w14:textId="35851651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91(0.312, 1.118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310066F5" w14:textId="58D4389E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06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77A8524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3252A280" w14:textId="1762B89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27(0.415, 1.648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730DC0C" w14:textId="2934E033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89</w:t>
            </w:r>
          </w:p>
        </w:tc>
        <w:tc>
          <w:tcPr>
            <w:tcW w:w="276" w:type="dxa"/>
            <w:shd w:val="clear" w:color="000000" w:fill="FFFFFF"/>
          </w:tcPr>
          <w:p w14:paraId="18768025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51EBF5F" w14:textId="7CF9F249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91(0.473, 3.525)</w:t>
            </w:r>
          </w:p>
        </w:tc>
        <w:tc>
          <w:tcPr>
            <w:tcW w:w="966" w:type="dxa"/>
            <w:shd w:val="clear" w:color="000000" w:fill="FFFFFF"/>
          </w:tcPr>
          <w:p w14:paraId="57A04E44" w14:textId="3801AA55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18</w:t>
            </w:r>
          </w:p>
        </w:tc>
        <w:tc>
          <w:tcPr>
            <w:tcW w:w="276" w:type="dxa"/>
            <w:shd w:val="clear" w:color="000000" w:fill="FFFFFF"/>
          </w:tcPr>
          <w:p w14:paraId="3BE76DBB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8696F68" w14:textId="47D0904D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391(0.457, 4.232)</w:t>
            </w:r>
          </w:p>
        </w:tc>
        <w:tc>
          <w:tcPr>
            <w:tcW w:w="822" w:type="dxa"/>
            <w:shd w:val="clear" w:color="000000" w:fill="FFFFFF"/>
          </w:tcPr>
          <w:p w14:paraId="3FE3C5C5" w14:textId="613AC82B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61</w:t>
            </w:r>
          </w:p>
        </w:tc>
      </w:tr>
      <w:tr w:rsidR="00B22195" w:rsidRPr="00227D55" w14:paraId="3F4D8330" w14:textId="77777777" w:rsidTr="003B0124">
        <w:trPr>
          <w:trHeight w:val="305"/>
        </w:trPr>
        <w:tc>
          <w:tcPr>
            <w:tcW w:w="180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D861E20" w14:textId="54938B75" w:rsidR="00B22195" w:rsidRPr="00227D55" w:rsidRDefault="00B22195" w:rsidP="00B2219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College and abov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3E6938" w14:textId="46F73AAA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69(0.432, 1.74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E578102" w14:textId="2AA9E34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94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DFCE059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937A021" w14:textId="25B1B1C9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60(0.453, 2.035)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606FE1C" w14:textId="2CC5F46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16</w:t>
            </w:r>
          </w:p>
        </w:tc>
        <w:tc>
          <w:tcPr>
            <w:tcW w:w="276" w:type="dxa"/>
            <w:tcBorders>
              <w:bottom w:val="single" w:sz="12" w:space="0" w:color="auto"/>
            </w:tcBorders>
            <w:shd w:val="clear" w:color="000000" w:fill="FFFFFF"/>
          </w:tcPr>
          <w:p w14:paraId="354F5635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FAB0785" w14:textId="7FCC6E42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94(0.347, 3.448)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000000" w:fill="FFFFFF"/>
          </w:tcPr>
          <w:p w14:paraId="1F4C521C" w14:textId="2D095E80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78</w:t>
            </w:r>
          </w:p>
        </w:tc>
        <w:tc>
          <w:tcPr>
            <w:tcW w:w="276" w:type="dxa"/>
            <w:tcBorders>
              <w:bottom w:val="single" w:sz="12" w:space="0" w:color="auto"/>
            </w:tcBorders>
            <w:shd w:val="clear" w:color="000000" w:fill="FFFFFF"/>
          </w:tcPr>
          <w:p w14:paraId="4DF6B903" w14:textId="77777777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D2494D0" w14:textId="1BFBDBD4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536(0.435, 5.421)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000000" w:fill="FFFFFF"/>
          </w:tcPr>
          <w:p w14:paraId="4F6DB88B" w14:textId="646B0896" w:rsidR="00B22195" w:rsidRPr="00B22195" w:rsidRDefault="00B22195" w:rsidP="00B2219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B2219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04</w:t>
            </w:r>
          </w:p>
        </w:tc>
      </w:tr>
    </w:tbl>
    <w:p w14:paraId="3AA8F7E1" w14:textId="77777777" w:rsidR="0054250E" w:rsidRPr="00557F5F" w:rsidRDefault="0054250E" w:rsidP="0054250E">
      <w:pPr>
        <w:tabs>
          <w:tab w:val="num" w:pos="720"/>
        </w:tabs>
        <w:spacing w:line="240" w:lineRule="exact"/>
        <w:rPr>
          <w:rFonts w:ascii="等线" w:eastAsia="等线" w:hAnsi="等线" w:hint="eastAsia"/>
          <w:b/>
          <w:bCs/>
          <w:color w:val="000000"/>
          <w:sz w:val="18"/>
          <w:szCs w:val="18"/>
        </w:rPr>
      </w:pPr>
      <w:r>
        <w:rPr>
          <w:rFonts w:ascii="等线" w:eastAsia="等线" w:hAnsi="等线" w:hint="eastAsia"/>
          <w:color w:val="000000"/>
          <w:sz w:val="18"/>
          <w:szCs w:val="18"/>
        </w:rPr>
        <w:t xml:space="preserve">Abbreviation: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pro-BNP, 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N-terminal pro-B-type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n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atriuretic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p</w:t>
      </w:r>
      <w:r w:rsidRPr="008C03AF">
        <w:rPr>
          <w:rFonts w:ascii="等线" w:eastAsia="等线" w:hAnsi="等线"/>
          <w:color w:val="000000"/>
          <w:sz w:val="18"/>
          <w:szCs w:val="18"/>
        </w:rPr>
        <w:t>eptide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; </w:t>
      </w:r>
      <w:r>
        <w:rPr>
          <w:rFonts w:ascii="等线" w:eastAsia="等线" w:hAnsi="等线" w:hint="eastAsia"/>
          <w:color w:val="000000"/>
          <w:sz w:val="18"/>
          <w:szCs w:val="18"/>
        </w:rPr>
        <w:t>LV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EF%, </w:t>
      </w:r>
      <w:r w:rsidRPr="008C03AF">
        <w:rPr>
          <w:rFonts w:ascii="等线" w:eastAsia="等线" w:hAnsi="等线"/>
          <w:color w:val="000000"/>
          <w:sz w:val="18"/>
          <w:szCs w:val="18"/>
        </w:rPr>
        <w:t>left ventricular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 e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jection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f</w:t>
      </w:r>
      <w:r w:rsidRPr="008C03AF">
        <w:rPr>
          <w:rFonts w:ascii="等线" w:eastAsia="等线" w:hAnsi="等线"/>
          <w:color w:val="000000"/>
          <w:sz w:val="18"/>
          <w:szCs w:val="18"/>
        </w:rPr>
        <w:t>raction</w:t>
      </w:r>
      <w:r>
        <w:rPr>
          <w:rFonts w:ascii="等线" w:eastAsia="等线" w:hAnsi="等线" w:hint="eastAsia"/>
          <w:color w:val="000000"/>
          <w:sz w:val="18"/>
          <w:szCs w:val="18"/>
        </w:rPr>
        <w:t>; AVF, a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rteriovenous </w:t>
      </w:r>
      <w:r>
        <w:rPr>
          <w:rFonts w:ascii="等线" w:eastAsia="等线" w:hAnsi="等线" w:hint="eastAsia"/>
          <w:color w:val="000000"/>
          <w:sz w:val="18"/>
          <w:szCs w:val="18"/>
        </w:rPr>
        <w:t>f</w:t>
      </w:r>
      <w:r w:rsidRPr="004226AF">
        <w:rPr>
          <w:rFonts w:ascii="等线" w:eastAsia="等线" w:hAnsi="等线"/>
          <w:color w:val="000000"/>
          <w:sz w:val="18"/>
          <w:szCs w:val="18"/>
        </w:rPr>
        <w:t>istula</w:t>
      </w:r>
      <w:r>
        <w:rPr>
          <w:rFonts w:ascii="等线" w:eastAsia="等线" w:hAnsi="等线" w:hint="eastAsia"/>
          <w:color w:val="000000"/>
          <w:sz w:val="18"/>
          <w:szCs w:val="18"/>
        </w:rPr>
        <w:t>; CVC,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 </w:t>
      </w:r>
      <w:r>
        <w:rPr>
          <w:rFonts w:ascii="等线" w:eastAsia="等线" w:hAnsi="等线" w:hint="eastAsia"/>
          <w:color w:val="000000"/>
          <w:sz w:val="18"/>
          <w:szCs w:val="18"/>
        </w:rPr>
        <w:t>c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entral </w:t>
      </w:r>
      <w:r>
        <w:rPr>
          <w:rFonts w:ascii="等线" w:eastAsia="等线" w:hAnsi="等线" w:hint="eastAsia"/>
          <w:color w:val="000000"/>
          <w:sz w:val="18"/>
          <w:szCs w:val="18"/>
        </w:rPr>
        <w:t>v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enous </w:t>
      </w:r>
      <w:r>
        <w:rPr>
          <w:rFonts w:ascii="等线" w:eastAsia="等线" w:hAnsi="等线" w:hint="eastAsia"/>
          <w:color w:val="000000"/>
          <w:sz w:val="18"/>
          <w:szCs w:val="18"/>
        </w:rPr>
        <w:t>c</w:t>
      </w:r>
      <w:r w:rsidRPr="004226AF">
        <w:rPr>
          <w:rFonts w:ascii="等线" w:eastAsia="等线" w:hAnsi="等线"/>
          <w:color w:val="000000"/>
          <w:sz w:val="18"/>
          <w:szCs w:val="18"/>
        </w:rPr>
        <w:t>atheter</w:t>
      </w:r>
      <w:r>
        <w:rPr>
          <w:rFonts w:ascii="等线" w:eastAsia="等线" w:hAnsi="等线" w:hint="eastAsia"/>
          <w:color w:val="000000"/>
          <w:sz w:val="18"/>
          <w:szCs w:val="18"/>
        </w:rPr>
        <w:t>.</w:t>
      </w:r>
    </w:p>
    <w:p w14:paraId="532A1AA1" w14:textId="111E3E1C" w:rsidR="00807647" w:rsidRDefault="00807647" w:rsidP="00542409">
      <w:pPr>
        <w:rPr>
          <w:rFonts w:hint="eastAsia"/>
        </w:rPr>
      </w:pPr>
    </w:p>
    <w:p w14:paraId="0A5B5880" w14:textId="77777777" w:rsidR="00542409" w:rsidRDefault="00542409" w:rsidP="00542409">
      <w:pPr>
        <w:rPr>
          <w:rFonts w:hint="eastAsia"/>
        </w:rPr>
      </w:pPr>
    </w:p>
    <w:sectPr w:rsidR="00542409" w:rsidSect="00227D55">
      <w:pgSz w:w="15840" w:h="12240" w:orient="landscape"/>
      <w:pgMar w:top="1440" w:right="1440" w:bottom="1440" w:left="17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28A9C" w14:textId="77777777" w:rsidR="001924B9" w:rsidRDefault="001924B9" w:rsidP="004E246D">
      <w:pPr>
        <w:rPr>
          <w:rFonts w:hint="eastAsia"/>
        </w:rPr>
      </w:pPr>
      <w:r>
        <w:separator/>
      </w:r>
    </w:p>
  </w:endnote>
  <w:endnote w:type="continuationSeparator" w:id="0">
    <w:p w14:paraId="7B755EA1" w14:textId="77777777" w:rsidR="001924B9" w:rsidRDefault="001924B9" w:rsidP="004E24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EB6BC" w14:textId="77777777" w:rsidR="001924B9" w:rsidRDefault="001924B9" w:rsidP="004E246D">
      <w:pPr>
        <w:rPr>
          <w:rFonts w:hint="eastAsia"/>
        </w:rPr>
      </w:pPr>
      <w:r>
        <w:separator/>
      </w:r>
    </w:p>
  </w:footnote>
  <w:footnote w:type="continuationSeparator" w:id="0">
    <w:p w14:paraId="0EA82023" w14:textId="77777777" w:rsidR="001924B9" w:rsidRDefault="001924B9" w:rsidP="004E24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EC"/>
    <w:rsid w:val="000866FE"/>
    <w:rsid w:val="000F5104"/>
    <w:rsid w:val="001924B9"/>
    <w:rsid w:val="001C5BC4"/>
    <w:rsid w:val="00211B11"/>
    <w:rsid w:val="00227D55"/>
    <w:rsid w:val="004C3BEC"/>
    <w:rsid w:val="004E246D"/>
    <w:rsid w:val="00542409"/>
    <w:rsid w:val="0054250E"/>
    <w:rsid w:val="006F5A92"/>
    <w:rsid w:val="00807647"/>
    <w:rsid w:val="00B22195"/>
    <w:rsid w:val="00C67378"/>
    <w:rsid w:val="00FD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89655B"/>
  <w15:chartTrackingRefBased/>
  <w15:docId w15:val="{7DA385DB-98E5-4B8E-ACB0-98C04157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46D"/>
    <w:pPr>
      <w:spacing w:after="0" w:line="240" w:lineRule="auto"/>
    </w:pPr>
    <w:rPr>
      <w:rFonts w:ascii="宋体" w:eastAsia="宋体" w:hAnsi="宋体" w:cs="宋体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3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B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B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B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B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C3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C3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C3BE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C3BE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C3BE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C3BE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BE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C3BE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C3B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3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3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3B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B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3B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3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3B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3B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246D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4E246D"/>
  </w:style>
  <w:style w:type="paragraph" w:styleId="af0">
    <w:name w:val="footer"/>
    <w:basedOn w:val="a"/>
    <w:link w:val="af1"/>
    <w:uiPriority w:val="99"/>
    <w:unhideWhenUsed/>
    <w:rsid w:val="004E246D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4E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2</Words>
  <Characters>1640</Characters>
  <Application>Microsoft Office Word</Application>
  <DocSecurity>0</DocSecurity>
  <Lines>234</Lines>
  <Paragraphs>144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ru cai</dc:creator>
  <cp:keywords/>
  <dc:description/>
  <cp:lastModifiedBy>jieru cai</cp:lastModifiedBy>
  <cp:revision>8</cp:revision>
  <dcterms:created xsi:type="dcterms:W3CDTF">2025-08-26T04:44:00Z</dcterms:created>
  <dcterms:modified xsi:type="dcterms:W3CDTF">2025-08-26T05:21:00Z</dcterms:modified>
</cp:coreProperties>
</file>